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0E43C" w14:textId="77777777" w:rsidR="0060319B" w:rsidRDefault="0060319B" w:rsidP="0060319B">
      <w:pPr>
        <w:pStyle w:val="Nessunaspaziatura"/>
        <w:jc w:val="both"/>
        <w:rPr>
          <w:b/>
          <w:bCs/>
        </w:rPr>
      </w:pPr>
      <w:r w:rsidRPr="003C1B3A">
        <w:rPr>
          <w:b/>
          <w:bCs/>
        </w:rPr>
        <w:t xml:space="preserve">Table </w:t>
      </w:r>
      <w:r>
        <w:rPr>
          <w:b/>
          <w:bCs/>
        </w:rPr>
        <w:t>S3.</w:t>
      </w:r>
      <w:r w:rsidRPr="003C1B3A">
        <w:rPr>
          <w:b/>
          <w:bCs/>
        </w:rPr>
        <w:t xml:space="preserve"> Colorimetric parameters of green</w:t>
      </w:r>
      <w:r>
        <w:rPr>
          <w:b/>
          <w:bCs/>
        </w:rPr>
        <w:t xml:space="preserve"> lettuce cultivar, </w:t>
      </w:r>
      <w:r w:rsidRPr="00D760A3">
        <w:rPr>
          <w:b/>
          <w:bCs/>
        </w:rPr>
        <w:t>'Falstaff'</w:t>
      </w:r>
      <w:r>
        <w:rPr>
          <w:b/>
          <w:bCs/>
        </w:rPr>
        <w:t>,</w:t>
      </w:r>
      <w:r w:rsidRPr="003C1B3A">
        <w:rPr>
          <w:b/>
          <w:bCs/>
        </w:rPr>
        <w:t xml:space="preserve"> grown under three photoperiods</w:t>
      </w:r>
      <w:r>
        <w:rPr>
          <w:b/>
          <w:bCs/>
        </w:rPr>
        <w:t xml:space="preserve"> </w:t>
      </w:r>
      <w:r w:rsidRPr="00C91A61">
        <w:rPr>
          <w:b/>
          <w:bCs/>
        </w:rPr>
        <w:t>and with the same DLI</w:t>
      </w:r>
      <w:r w:rsidRPr="003C1B3A">
        <w:rPr>
          <w:b/>
          <w:bCs/>
        </w:rPr>
        <w:t>. Mean ± S</w:t>
      </w:r>
      <w:r>
        <w:rPr>
          <w:b/>
          <w:bCs/>
        </w:rPr>
        <w:t>E</w:t>
      </w:r>
      <w:r w:rsidRPr="003C1B3A">
        <w:rPr>
          <w:b/>
          <w:bCs/>
        </w:rPr>
        <w:t xml:space="preserve"> values are reported.</w:t>
      </w:r>
    </w:p>
    <w:p w14:paraId="5CA0C52F" w14:textId="77777777" w:rsidR="0060319B" w:rsidRPr="003C1B3A" w:rsidRDefault="0060319B" w:rsidP="0060319B">
      <w:pPr>
        <w:pStyle w:val="Nessunaspaziatura"/>
        <w:jc w:val="both"/>
        <w:rPr>
          <w:b/>
          <w:bCs/>
        </w:rPr>
      </w:pPr>
    </w:p>
    <w:tbl>
      <w:tblPr>
        <w:tblStyle w:val="Tabellasemplice-2"/>
        <w:tblpPr w:leftFromText="141" w:rightFromText="141" w:vertAnchor="page" w:horzAnchor="margin" w:tblpY="2101"/>
        <w:tblW w:w="1005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1923"/>
        <w:gridCol w:w="1923"/>
        <w:gridCol w:w="1923"/>
        <w:gridCol w:w="1923"/>
      </w:tblGrid>
      <w:tr w:rsidR="0060319B" w:rsidRPr="009F323A" w14:paraId="454B2FD5" w14:textId="77777777" w:rsidTr="00F50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1EB991CA" w14:textId="77777777" w:rsidR="0060319B" w:rsidRPr="009F323A" w:rsidRDefault="0060319B" w:rsidP="00F50B24">
            <w:pPr>
              <w:rPr>
                <w:rFonts w:cs="Times New Roman"/>
              </w:rPr>
            </w:pPr>
            <w:bookmarkStart w:id="0" w:name="_Hlk195601863"/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501AB392" w14:textId="77777777" w:rsidR="0060319B" w:rsidRPr="009F323A" w:rsidRDefault="0060319B" w:rsidP="00F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F323A">
              <w:rPr>
                <w:rFonts w:cs="Times New Roman"/>
              </w:rPr>
              <w:t>aD65</w:t>
            </w:r>
            <w:r>
              <w:rPr>
                <w:rFonts w:cs="Times New Roman"/>
              </w:rPr>
              <w:t>*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2B67C2EE" w14:textId="77777777" w:rsidR="0060319B" w:rsidRPr="009F323A" w:rsidRDefault="0060319B" w:rsidP="00F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F323A">
              <w:rPr>
                <w:rFonts w:cs="Times New Roman"/>
              </w:rPr>
              <w:t>bD65</w:t>
            </w:r>
            <w:r>
              <w:rPr>
                <w:rFonts w:cs="Times New Roman"/>
              </w:rPr>
              <w:t>*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46ADE499" w14:textId="77777777" w:rsidR="0060319B" w:rsidRPr="009F323A" w:rsidRDefault="0060319B" w:rsidP="00F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F323A">
              <w:rPr>
                <w:rFonts w:cs="Times New Roman"/>
              </w:rPr>
              <w:t>L</w:t>
            </w:r>
            <w:r w:rsidRPr="003C1B3A">
              <w:rPr>
                <w:b w:val="0"/>
                <w:bCs w:val="0"/>
              </w:rPr>
              <w:t>*</w:t>
            </w:r>
            <w:r w:rsidRPr="009F323A">
              <w:rPr>
                <w:rFonts w:cs="Times New Roman"/>
              </w:rPr>
              <w:t>D65</w:t>
            </w:r>
            <w:r>
              <w:rPr>
                <w:rFonts w:cs="Times New Roman"/>
              </w:rPr>
              <w:t>*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1827AE02" w14:textId="77777777" w:rsidR="0060319B" w:rsidRPr="009F323A" w:rsidRDefault="0060319B" w:rsidP="00F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F323A">
              <w:rPr>
                <w:rFonts w:cs="Times New Roman"/>
              </w:rPr>
              <w:t>Chroma</w:t>
            </w:r>
          </w:p>
        </w:tc>
      </w:tr>
      <w:tr w:rsidR="0060319B" w:rsidRPr="009F323A" w14:paraId="475B85F0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tcBorders>
              <w:bottom w:val="none" w:sz="0" w:space="0" w:color="auto"/>
            </w:tcBorders>
          </w:tcPr>
          <w:p w14:paraId="7076E58D" w14:textId="77777777" w:rsidR="0060319B" w:rsidRPr="009F323A" w:rsidRDefault="0060319B" w:rsidP="00F50B24">
            <w:pPr>
              <w:rPr>
                <w:rFonts w:cs="Times New Roman"/>
                <w:b w:val="0"/>
                <w:bCs w:val="0"/>
              </w:rPr>
            </w:pPr>
            <w:r w:rsidRPr="009F323A">
              <w:rPr>
                <w:rFonts w:cs="Times New Roman"/>
              </w:rPr>
              <w:t>Photoperiod</w:t>
            </w:r>
          </w:p>
        </w:tc>
        <w:tc>
          <w:tcPr>
            <w:tcW w:w="1923" w:type="dxa"/>
            <w:tcBorders>
              <w:bottom w:val="none" w:sz="0" w:space="0" w:color="auto"/>
            </w:tcBorders>
          </w:tcPr>
          <w:p w14:paraId="1C515700" w14:textId="77777777" w:rsidR="0060319B" w:rsidRPr="009F323A" w:rsidRDefault="0060319B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923" w:type="dxa"/>
            <w:tcBorders>
              <w:bottom w:val="none" w:sz="0" w:space="0" w:color="auto"/>
            </w:tcBorders>
          </w:tcPr>
          <w:p w14:paraId="77834961" w14:textId="77777777" w:rsidR="0060319B" w:rsidRPr="009F323A" w:rsidRDefault="0060319B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923" w:type="dxa"/>
            <w:tcBorders>
              <w:bottom w:val="none" w:sz="0" w:space="0" w:color="auto"/>
            </w:tcBorders>
          </w:tcPr>
          <w:p w14:paraId="02A2F8CA" w14:textId="77777777" w:rsidR="0060319B" w:rsidRPr="009F323A" w:rsidRDefault="0060319B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923" w:type="dxa"/>
            <w:tcBorders>
              <w:bottom w:val="none" w:sz="0" w:space="0" w:color="auto"/>
            </w:tcBorders>
          </w:tcPr>
          <w:p w14:paraId="412F1C3F" w14:textId="77777777" w:rsidR="0060319B" w:rsidRPr="009F323A" w:rsidRDefault="0060319B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60319B" w:rsidRPr="009F323A" w14:paraId="46F15C0B" w14:textId="77777777" w:rsidTr="00F50B2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</w:tcPr>
          <w:p w14:paraId="1D2E2BFF" w14:textId="77777777" w:rsidR="0060319B" w:rsidRPr="008F307D" w:rsidRDefault="0060319B" w:rsidP="00F50B24">
            <w:pPr>
              <w:rPr>
                <w:rFonts w:cs="Times New Roman"/>
                <w:b w:val="0"/>
                <w:bCs w:val="0"/>
              </w:rPr>
            </w:pPr>
            <w:r w:rsidRPr="008F307D">
              <w:rPr>
                <w:rFonts w:cs="Times New Roman"/>
                <w:b w:val="0"/>
                <w:bCs w:val="0"/>
              </w:rPr>
              <w:t>16 L:8 D</w:t>
            </w:r>
          </w:p>
        </w:tc>
        <w:tc>
          <w:tcPr>
            <w:tcW w:w="1923" w:type="dxa"/>
          </w:tcPr>
          <w:p w14:paraId="0F5A8705" w14:textId="77777777" w:rsidR="0060319B" w:rsidRPr="00C91A61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  <w:r w:rsidRPr="001F1BA9">
              <w:t>-13.5 ± 0.54</w:t>
            </w:r>
          </w:p>
        </w:tc>
        <w:tc>
          <w:tcPr>
            <w:tcW w:w="1923" w:type="dxa"/>
          </w:tcPr>
          <w:p w14:paraId="1EFA72D5" w14:textId="77777777" w:rsidR="0060319B" w:rsidRPr="009F323A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F1BA9">
              <w:t>19.8 ± 1.41</w:t>
            </w:r>
          </w:p>
        </w:tc>
        <w:tc>
          <w:tcPr>
            <w:tcW w:w="1923" w:type="dxa"/>
          </w:tcPr>
          <w:p w14:paraId="091408B5" w14:textId="77777777" w:rsidR="0060319B" w:rsidRPr="009F323A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F1BA9">
              <w:t>42.3 ± 1.50</w:t>
            </w:r>
          </w:p>
        </w:tc>
        <w:tc>
          <w:tcPr>
            <w:tcW w:w="1923" w:type="dxa"/>
          </w:tcPr>
          <w:p w14:paraId="609ECB7D" w14:textId="77777777" w:rsidR="0060319B" w:rsidRPr="009F323A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F1BA9">
              <w:t>24.0 ± 1.46</w:t>
            </w:r>
          </w:p>
        </w:tc>
      </w:tr>
      <w:tr w:rsidR="0060319B" w:rsidRPr="009F323A" w14:paraId="738652B5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tcBorders>
              <w:top w:val="none" w:sz="0" w:space="0" w:color="auto"/>
              <w:bottom w:val="none" w:sz="0" w:space="0" w:color="auto"/>
            </w:tcBorders>
          </w:tcPr>
          <w:p w14:paraId="3464DF79" w14:textId="77777777" w:rsidR="0060319B" w:rsidRPr="008F307D" w:rsidRDefault="0060319B" w:rsidP="00F50B24">
            <w:pPr>
              <w:rPr>
                <w:rFonts w:cs="Times New Roman"/>
                <w:b w:val="0"/>
                <w:bCs w:val="0"/>
              </w:rPr>
            </w:pPr>
            <w:r w:rsidRPr="008F307D">
              <w:rPr>
                <w:rFonts w:cs="Times New Roman"/>
                <w:b w:val="0"/>
                <w:bCs w:val="0"/>
              </w:rPr>
              <w:t>12 L:12 D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1CDDF7C1" w14:textId="77777777" w:rsidR="0060319B" w:rsidRPr="00C91A61" w:rsidRDefault="0060319B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  <w:r w:rsidRPr="001F1BA9">
              <w:t>-13.4 ± 0.19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0A7675F1" w14:textId="77777777" w:rsidR="0060319B" w:rsidRPr="009F323A" w:rsidRDefault="0060319B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F1BA9">
              <w:t>19.3 ± 0.64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7D975552" w14:textId="77777777" w:rsidR="0060319B" w:rsidRPr="009F323A" w:rsidRDefault="0060319B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F1BA9">
              <w:t>42.4 ± 0.82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31B12287" w14:textId="77777777" w:rsidR="0060319B" w:rsidRPr="009F323A" w:rsidRDefault="0060319B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F1BA9">
              <w:t>23.5 ± 0.60</w:t>
            </w:r>
          </w:p>
        </w:tc>
      </w:tr>
      <w:tr w:rsidR="0060319B" w:rsidRPr="009F323A" w14:paraId="54F4574D" w14:textId="77777777" w:rsidTr="00F50B2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</w:tcPr>
          <w:p w14:paraId="031FD667" w14:textId="77777777" w:rsidR="0060319B" w:rsidRPr="008F307D" w:rsidRDefault="0060319B" w:rsidP="00F50B24">
            <w:pPr>
              <w:rPr>
                <w:rFonts w:cs="Times New Roman"/>
                <w:b w:val="0"/>
                <w:bCs w:val="0"/>
              </w:rPr>
            </w:pPr>
            <w:r w:rsidRPr="008F307D">
              <w:rPr>
                <w:rFonts w:cs="Times New Roman"/>
                <w:b w:val="0"/>
                <w:bCs w:val="0"/>
              </w:rPr>
              <w:t>24 L:0 D</w:t>
            </w:r>
          </w:p>
        </w:tc>
        <w:tc>
          <w:tcPr>
            <w:tcW w:w="1923" w:type="dxa"/>
          </w:tcPr>
          <w:p w14:paraId="7770EF94" w14:textId="77777777" w:rsidR="0060319B" w:rsidRPr="00C91A61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  <w:r w:rsidRPr="001F1BA9">
              <w:t>-13.1 ± 0.49</w:t>
            </w:r>
          </w:p>
        </w:tc>
        <w:tc>
          <w:tcPr>
            <w:tcW w:w="1923" w:type="dxa"/>
          </w:tcPr>
          <w:p w14:paraId="42A3E985" w14:textId="77777777" w:rsidR="0060319B" w:rsidRPr="009F323A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F1BA9">
              <w:t>18.9 ± 1.07</w:t>
            </w:r>
          </w:p>
        </w:tc>
        <w:tc>
          <w:tcPr>
            <w:tcW w:w="1923" w:type="dxa"/>
          </w:tcPr>
          <w:p w14:paraId="25425B53" w14:textId="77777777" w:rsidR="0060319B" w:rsidRPr="009F323A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F1BA9">
              <w:t>41.5 ± 0.98</w:t>
            </w:r>
          </w:p>
        </w:tc>
        <w:tc>
          <w:tcPr>
            <w:tcW w:w="1923" w:type="dxa"/>
          </w:tcPr>
          <w:p w14:paraId="7DB647FB" w14:textId="77777777" w:rsidR="0060319B" w:rsidRPr="009F323A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F1BA9">
              <w:t>22.9 ± 1.16</w:t>
            </w:r>
          </w:p>
        </w:tc>
      </w:tr>
      <w:tr w:rsidR="0060319B" w:rsidRPr="009F323A" w14:paraId="55DBC9AD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CC60D33" w14:textId="77777777" w:rsidR="0060319B" w:rsidRPr="009F323A" w:rsidRDefault="0060319B" w:rsidP="00F50B24">
            <w:pPr>
              <w:rPr>
                <w:rFonts w:cs="Times New Roman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4F52A68" w14:textId="77777777" w:rsidR="0060319B" w:rsidRPr="009F323A" w:rsidRDefault="0060319B" w:rsidP="00F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C689932" w14:textId="77777777" w:rsidR="0060319B" w:rsidRPr="009F323A" w:rsidRDefault="0060319B" w:rsidP="00F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3C9DC97" w14:textId="77777777" w:rsidR="0060319B" w:rsidRPr="009F323A" w:rsidRDefault="0060319B" w:rsidP="00F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2208D5C" w14:textId="77777777" w:rsidR="0060319B" w:rsidRPr="009F323A" w:rsidRDefault="0060319B" w:rsidP="00F50B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0319B" w:rsidRPr="009F323A" w14:paraId="4B4324B0" w14:textId="77777777" w:rsidTr="00F50B24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tcBorders>
              <w:bottom w:val="single" w:sz="4" w:space="0" w:color="auto"/>
            </w:tcBorders>
          </w:tcPr>
          <w:p w14:paraId="6BD4E815" w14:textId="77777777" w:rsidR="0060319B" w:rsidRPr="008F307D" w:rsidRDefault="0060319B" w:rsidP="00F50B24">
            <w:pPr>
              <w:rPr>
                <w:rFonts w:cs="Times New Roman"/>
                <w:b w:val="0"/>
                <w:bCs w:val="0"/>
              </w:rPr>
            </w:pPr>
            <w:r w:rsidRPr="009F323A">
              <w:rPr>
                <w:rFonts w:cs="Times New Roman"/>
              </w:rPr>
              <w:t>Significance</w:t>
            </w:r>
            <w:r w:rsidRPr="00F54108">
              <w:rPr>
                <w:rFonts w:cs="Times New Roman"/>
                <w:szCs w:val="24"/>
                <w:vertAlign w:val="superscript"/>
              </w:rPr>
              <w:t>(1</w:t>
            </w:r>
            <w:r w:rsidRPr="006A42BF">
              <w:rPr>
                <w:rFonts w:cs="Times New Roman"/>
                <w:szCs w:val="24"/>
                <w:vertAlign w:val="superscript"/>
              </w:rPr>
              <w:t>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61D85F98" w14:textId="77777777" w:rsidR="0060319B" w:rsidRPr="003C1B3A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44D82EB3" w14:textId="77777777" w:rsidR="0060319B" w:rsidRPr="003C1B3A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C1B3A">
              <w:rPr>
                <w:rFonts w:cs="Times New Roman"/>
              </w:rPr>
              <w:t>ns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348452C2" w14:textId="77777777" w:rsidR="0060319B" w:rsidRPr="003C1B3A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C1B3A">
              <w:rPr>
                <w:rFonts w:cs="Times New Roman"/>
              </w:rPr>
              <w:t>ns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5367AC20" w14:textId="77777777" w:rsidR="0060319B" w:rsidRPr="003C1B3A" w:rsidRDefault="0060319B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C1B3A">
              <w:rPr>
                <w:rFonts w:cs="Times New Roman"/>
              </w:rPr>
              <w:t>ns</w:t>
            </w:r>
          </w:p>
        </w:tc>
      </w:tr>
    </w:tbl>
    <w:bookmarkEnd w:id="0"/>
    <w:p w14:paraId="69E33E57" w14:textId="77777777" w:rsidR="0060319B" w:rsidRDefault="0060319B" w:rsidP="0060319B">
      <w:pPr>
        <w:pStyle w:val="Nessunaspaziatura"/>
      </w:pPr>
      <w:r w:rsidRPr="00F54108">
        <w:rPr>
          <w:rFonts w:cs="Times New Roman"/>
          <w:szCs w:val="24"/>
          <w:vertAlign w:val="superscript"/>
        </w:rPr>
        <w:t xml:space="preserve"> (1</w:t>
      </w:r>
      <w:r w:rsidRPr="006A42BF">
        <w:rPr>
          <w:rFonts w:cs="Times New Roman"/>
          <w:szCs w:val="24"/>
          <w:vertAlign w:val="superscript"/>
        </w:rPr>
        <w:t>)</w:t>
      </w:r>
      <w:r w:rsidRPr="00F54108">
        <w:rPr>
          <w:rFonts w:cs="Times New Roman"/>
          <w:szCs w:val="24"/>
          <w:vertAlign w:val="superscript"/>
        </w:rPr>
        <w:t xml:space="preserve"> </w:t>
      </w:r>
      <w:r w:rsidRPr="00F54108">
        <w:rPr>
          <w:rFonts w:cs="Times New Roman"/>
          <w:szCs w:val="24"/>
        </w:rPr>
        <w:t>Significance: ns, not significant</w:t>
      </w:r>
      <w:r>
        <w:rPr>
          <w:rFonts w:cs="Times New Roman"/>
          <w:szCs w:val="24"/>
        </w:rPr>
        <w:t>.</w:t>
      </w:r>
    </w:p>
    <w:p w14:paraId="04F1964E" w14:textId="77777777" w:rsidR="005C0E06" w:rsidRDefault="005C0E06"/>
    <w:p w14:paraId="137C34D0" w14:textId="77777777" w:rsidR="0060319B" w:rsidRDefault="0060319B" w:rsidP="0060319B"/>
    <w:p w14:paraId="6D4EF372" w14:textId="77777777" w:rsidR="0060319B" w:rsidRDefault="0060319B" w:rsidP="0060319B">
      <w:pPr>
        <w:pStyle w:val="Nessunaspaziatura"/>
        <w:jc w:val="both"/>
        <w:rPr>
          <w:b/>
          <w:bCs/>
        </w:rPr>
      </w:pPr>
      <w:r w:rsidRPr="003C1B3A">
        <w:rPr>
          <w:b/>
          <w:bCs/>
        </w:rPr>
        <w:t xml:space="preserve">Table </w:t>
      </w:r>
      <w:r>
        <w:rPr>
          <w:b/>
          <w:bCs/>
        </w:rPr>
        <w:t>S4.</w:t>
      </w:r>
      <w:r w:rsidRPr="003C1B3A">
        <w:rPr>
          <w:b/>
          <w:bCs/>
        </w:rPr>
        <w:t xml:space="preserve"> Colorimetric parameters of </w:t>
      </w:r>
      <w:r w:rsidRPr="008C76E8">
        <w:rPr>
          <w:b/>
          <w:bCs/>
        </w:rPr>
        <w:t>red</w:t>
      </w:r>
      <w:r>
        <w:rPr>
          <w:b/>
          <w:bCs/>
        </w:rPr>
        <w:t xml:space="preserve"> lettuce cultivar, </w:t>
      </w:r>
      <w:r w:rsidRPr="009128E3">
        <w:rPr>
          <w:b/>
          <w:bCs/>
        </w:rPr>
        <w:t>'Copacabana'</w:t>
      </w:r>
      <w:r>
        <w:rPr>
          <w:b/>
          <w:bCs/>
        </w:rPr>
        <w:t xml:space="preserve">, </w:t>
      </w:r>
      <w:r w:rsidRPr="003C1B3A">
        <w:rPr>
          <w:b/>
          <w:bCs/>
        </w:rPr>
        <w:t>grown under three photoperiods</w:t>
      </w:r>
      <w:r>
        <w:rPr>
          <w:b/>
          <w:bCs/>
        </w:rPr>
        <w:t xml:space="preserve"> </w:t>
      </w:r>
      <w:r w:rsidRPr="009128E3">
        <w:rPr>
          <w:b/>
          <w:bCs/>
        </w:rPr>
        <w:t>and with the same DLI</w:t>
      </w:r>
      <w:r w:rsidRPr="003C1B3A">
        <w:rPr>
          <w:b/>
          <w:bCs/>
        </w:rPr>
        <w:t>. Mean ± S</w:t>
      </w:r>
      <w:r>
        <w:rPr>
          <w:b/>
          <w:bCs/>
        </w:rPr>
        <w:t>E</w:t>
      </w:r>
      <w:r w:rsidRPr="003C1B3A">
        <w:rPr>
          <w:b/>
          <w:bCs/>
        </w:rPr>
        <w:t xml:space="preserve"> values are reported.</w:t>
      </w:r>
    </w:p>
    <w:tbl>
      <w:tblPr>
        <w:tblStyle w:val="Tabellasemplice-2"/>
        <w:tblpPr w:leftFromText="141" w:rightFromText="141" w:vertAnchor="page" w:horzAnchor="margin" w:tblpY="7456"/>
        <w:tblW w:w="1005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67"/>
        <w:gridCol w:w="1923"/>
        <w:gridCol w:w="1923"/>
        <w:gridCol w:w="1923"/>
        <w:gridCol w:w="1923"/>
      </w:tblGrid>
      <w:tr w:rsidR="0060319B" w:rsidRPr="009F323A" w14:paraId="2BE25672" w14:textId="77777777" w:rsidTr="00603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340CE4F5" w14:textId="77777777" w:rsidR="0060319B" w:rsidRPr="009F323A" w:rsidRDefault="0060319B" w:rsidP="0060319B">
            <w:pPr>
              <w:rPr>
                <w:rFonts w:cs="Times New Roman"/>
              </w:rPr>
            </w:pPr>
            <w:bookmarkStart w:id="1" w:name="_Hlk202341049"/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6DB86930" w14:textId="77777777" w:rsidR="0060319B" w:rsidRPr="009F323A" w:rsidRDefault="0060319B" w:rsidP="00603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F323A">
              <w:rPr>
                <w:rFonts w:cs="Times New Roman"/>
              </w:rPr>
              <w:t>aD65</w:t>
            </w:r>
            <w:r>
              <w:rPr>
                <w:rFonts w:cs="Times New Roman"/>
              </w:rPr>
              <w:t>*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56A83CA3" w14:textId="77777777" w:rsidR="0060319B" w:rsidRPr="009F323A" w:rsidRDefault="0060319B" w:rsidP="00603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F323A">
              <w:rPr>
                <w:rFonts w:cs="Times New Roman"/>
              </w:rPr>
              <w:t>bD65</w:t>
            </w:r>
            <w:r>
              <w:rPr>
                <w:rFonts w:cs="Times New Roman"/>
              </w:rPr>
              <w:t>*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0F2B3021" w14:textId="77777777" w:rsidR="0060319B" w:rsidRPr="009F323A" w:rsidRDefault="0060319B" w:rsidP="00603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F323A">
              <w:rPr>
                <w:rFonts w:cs="Times New Roman"/>
              </w:rPr>
              <w:t>L</w:t>
            </w:r>
            <w:r w:rsidRPr="003C1B3A">
              <w:rPr>
                <w:b w:val="0"/>
                <w:bCs w:val="0"/>
              </w:rPr>
              <w:t>*</w:t>
            </w:r>
            <w:r w:rsidRPr="009F323A">
              <w:rPr>
                <w:rFonts w:cs="Times New Roman"/>
              </w:rPr>
              <w:t>D65</w:t>
            </w:r>
            <w:r>
              <w:rPr>
                <w:rFonts w:cs="Times New Roman"/>
              </w:rPr>
              <w:t>*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06E21F95" w14:textId="77777777" w:rsidR="0060319B" w:rsidRPr="009F323A" w:rsidRDefault="0060319B" w:rsidP="00603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F323A">
              <w:rPr>
                <w:rFonts w:cs="Times New Roman"/>
              </w:rPr>
              <w:t>Chroma</w:t>
            </w:r>
          </w:p>
        </w:tc>
      </w:tr>
      <w:tr w:rsidR="0060319B" w:rsidRPr="009F323A" w14:paraId="0EDFD9CA" w14:textId="77777777" w:rsidTr="00603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tcBorders>
              <w:top w:val="single" w:sz="4" w:space="0" w:color="auto"/>
              <w:bottom w:val="none" w:sz="0" w:space="0" w:color="auto"/>
            </w:tcBorders>
          </w:tcPr>
          <w:p w14:paraId="251B198D" w14:textId="77777777" w:rsidR="0060319B" w:rsidRPr="009F323A" w:rsidRDefault="0060319B" w:rsidP="0060319B">
            <w:pPr>
              <w:rPr>
                <w:rFonts w:cs="Times New Roman"/>
                <w:b w:val="0"/>
                <w:bCs w:val="0"/>
              </w:rPr>
            </w:pPr>
            <w:r w:rsidRPr="009F323A">
              <w:rPr>
                <w:rFonts w:cs="Times New Roman"/>
              </w:rPr>
              <w:t>Photoperiod (P)</w:t>
            </w:r>
          </w:p>
        </w:tc>
        <w:tc>
          <w:tcPr>
            <w:tcW w:w="1923" w:type="dxa"/>
            <w:tcBorders>
              <w:top w:val="single" w:sz="4" w:space="0" w:color="auto"/>
              <w:bottom w:val="none" w:sz="0" w:space="0" w:color="auto"/>
            </w:tcBorders>
          </w:tcPr>
          <w:p w14:paraId="1BAFEA4D" w14:textId="77777777" w:rsidR="0060319B" w:rsidRPr="009F323A" w:rsidRDefault="0060319B" w:rsidP="0060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none" w:sz="0" w:space="0" w:color="auto"/>
            </w:tcBorders>
          </w:tcPr>
          <w:p w14:paraId="46BC48AA" w14:textId="77777777" w:rsidR="0060319B" w:rsidRPr="009F323A" w:rsidRDefault="0060319B" w:rsidP="0060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none" w:sz="0" w:space="0" w:color="auto"/>
            </w:tcBorders>
          </w:tcPr>
          <w:p w14:paraId="403C808B" w14:textId="77777777" w:rsidR="0060319B" w:rsidRPr="009F323A" w:rsidRDefault="0060319B" w:rsidP="0060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none" w:sz="0" w:space="0" w:color="auto"/>
            </w:tcBorders>
          </w:tcPr>
          <w:p w14:paraId="6C1C25B7" w14:textId="77777777" w:rsidR="0060319B" w:rsidRPr="009F323A" w:rsidRDefault="0060319B" w:rsidP="0060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60319B" w:rsidRPr="009F323A" w14:paraId="6BE81948" w14:textId="77777777" w:rsidTr="0060319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</w:tcPr>
          <w:p w14:paraId="3CB2DB0C" w14:textId="77777777" w:rsidR="0060319B" w:rsidRPr="008F307D" w:rsidRDefault="0060319B" w:rsidP="0060319B">
            <w:pPr>
              <w:rPr>
                <w:rFonts w:cs="Times New Roman"/>
                <w:b w:val="0"/>
                <w:bCs w:val="0"/>
              </w:rPr>
            </w:pPr>
            <w:r w:rsidRPr="008F307D">
              <w:rPr>
                <w:rFonts w:cs="Times New Roman"/>
                <w:b w:val="0"/>
                <w:bCs w:val="0"/>
              </w:rPr>
              <w:t>16 L:8 D</w:t>
            </w:r>
          </w:p>
        </w:tc>
        <w:tc>
          <w:tcPr>
            <w:tcW w:w="1923" w:type="dxa"/>
          </w:tcPr>
          <w:p w14:paraId="348A2BD5" w14:textId="77777777" w:rsidR="0060319B" w:rsidRPr="009128E3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 xml:space="preserve">2.8 </w:t>
            </w:r>
            <w:r w:rsidRPr="009F323A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0.52</w:t>
            </w:r>
          </w:p>
        </w:tc>
        <w:tc>
          <w:tcPr>
            <w:tcW w:w="1923" w:type="dxa"/>
          </w:tcPr>
          <w:p w14:paraId="33C0675E" w14:textId="77777777" w:rsidR="0060319B" w:rsidRPr="009F323A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0.7 </w:t>
            </w:r>
            <w:r w:rsidRPr="009F323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61</w:t>
            </w:r>
          </w:p>
        </w:tc>
        <w:tc>
          <w:tcPr>
            <w:tcW w:w="1923" w:type="dxa"/>
          </w:tcPr>
          <w:p w14:paraId="774A4495" w14:textId="77777777" w:rsidR="0060319B" w:rsidRPr="009F323A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28.0 </w:t>
            </w:r>
            <w:r w:rsidRPr="009F323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47</w:t>
            </w:r>
          </w:p>
        </w:tc>
        <w:tc>
          <w:tcPr>
            <w:tcW w:w="1923" w:type="dxa"/>
          </w:tcPr>
          <w:p w14:paraId="7735F43F" w14:textId="77777777" w:rsidR="0060319B" w:rsidRPr="009F323A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3.1 </w:t>
            </w:r>
            <w:r w:rsidRPr="009F323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48</w:t>
            </w:r>
          </w:p>
        </w:tc>
      </w:tr>
      <w:tr w:rsidR="0060319B" w:rsidRPr="009F323A" w14:paraId="4B23EA6B" w14:textId="77777777" w:rsidTr="00603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tcBorders>
              <w:top w:val="none" w:sz="0" w:space="0" w:color="auto"/>
              <w:bottom w:val="none" w:sz="0" w:space="0" w:color="auto"/>
            </w:tcBorders>
          </w:tcPr>
          <w:p w14:paraId="421EDDDC" w14:textId="77777777" w:rsidR="0060319B" w:rsidRPr="008F307D" w:rsidRDefault="0060319B" w:rsidP="0060319B">
            <w:pPr>
              <w:rPr>
                <w:rFonts w:cs="Times New Roman"/>
                <w:b w:val="0"/>
                <w:bCs w:val="0"/>
              </w:rPr>
            </w:pPr>
            <w:r w:rsidRPr="008F307D">
              <w:rPr>
                <w:rFonts w:cs="Times New Roman"/>
                <w:b w:val="0"/>
                <w:bCs w:val="0"/>
              </w:rPr>
              <w:t>12 L:12 D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353220C2" w14:textId="77777777" w:rsidR="0060319B" w:rsidRPr="009128E3" w:rsidRDefault="0060319B" w:rsidP="0060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 xml:space="preserve">2.1 </w:t>
            </w:r>
            <w:r w:rsidRPr="009F323A">
              <w:rPr>
                <w:rFonts w:cs="Times New Roman"/>
              </w:rPr>
              <w:t xml:space="preserve">± </w:t>
            </w:r>
            <w:r>
              <w:rPr>
                <w:rFonts w:cs="Times New Roman"/>
              </w:rPr>
              <w:t>0.53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5F1F722A" w14:textId="77777777" w:rsidR="0060319B" w:rsidRPr="009F323A" w:rsidRDefault="0060319B" w:rsidP="0060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0.5 </w:t>
            </w:r>
            <w:r w:rsidRPr="009F323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26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546B9E3B" w14:textId="77777777" w:rsidR="0060319B" w:rsidRPr="009F323A" w:rsidRDefault="0060319B" w:rsidP="0060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28.6 </w:t>
            </w:r>
            <w:r w:rsidRPr="009F323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51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3FA229A1" w14:textId="77777777" w:rsidR="0060319B" w:rsidRPr="009F323A" w:rsidRDefault="0060319B" w:rsidP="00603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2.2 </w:t>
            </w:r>
            <w:r w:rsidRPr="009F323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51</w:t>
            </w:r>
          </w:p>
        </w:tc>
      </w:tr>
      <w:tr w:rsidR="0060319B" w:rsidRPr="009F323A" w14:paraId="466B2E4F" w14:textId="77777777" w:rsidTr="0060319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</w:tcPr>
          <w:p w14:paraId="3BE4D80C" w14:textId="77777777" w:rsidR="0060319B" w:rsidRPr="008F307D" w:rsidRDefault="0060319B" w:rsidP="0060319B">
            <w:pPr>
              <w:rPr>
                <w:rFonts w:cs="Times New Roman"/>
                <w:b w:val="0"/>
                <w:bCs w:val="0"/>
              </w:rPr>
            </w:pPr>
            <w:r w:rsidRPr="008F307D">
              <w:rPr>
                <w:rFonts w:cs="Times New Roman"/>
                <w:b w:val="0"/>
                <w:bCs w:val="0"/>
              </w:rPr>
              <w:t>24 L:0 D</w:t>
            </w:r>
          </w:p>
        </w:tc>
        <w:tc>
          <w:tcPr>
            <w:tcW w:w="1923" w:type="dxa"/>
          </w:tcPr>
          <w:p w14:paraId="554121A5" w14:textId="77777777" w:rsidR="0060319B" w:rsidRPr="009128E3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 xml:space="preserve">1.8 </w:t>
            </w:r>
            <w:r w:rsidRPr="009F323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88</w:t>
            </w:r>
          </w:p>
        </w:tc>
        <w:tc>
          <w:tcPr>
            <w:tcW w:w="1923" w:type="dxa"/>
          </w:tcPr>
          <w:p w14:paraId="3EB49640" w14:textId="77777777" w:rsidR="0060319B" w:rsidRPr="009F323A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1.7 </w:t>
            </w:r>
            <w:r w:rsidRPr="009F323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.84</w:t>
            </w:r>
          </w:p>
        </w:tc>
        <w:tc>
          <w:tcPr>
            <w:tcW w:w="1923" w:type="dxa"/>
          </w:tcPr>
          <w:p w14:paraId="30F4F0E3" w14:textId="77777777" w:rsidR="0060319B" w:rsidRPr="009F323A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28.8 </w:t>
            </w:r>
            <w:r w:rsidRPr="009F323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.29</w:t>
            </w:r>
          </w:p>
        </w:tc>
        <w:tc>
          <w:tcPr>
            <w:tcW w:w="1923" w:type="dxa"/>
          </w:tcPr>
          <w:p w14:paraId="3FCA13EC" w14:textId="77777777" w:rsidR="0060319B" w:rsidRPr="009F323A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3.6 </w:t>
            </w:r>
            <w:r w:rsidRPr="009F323A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.29</w:t>
            </w:r>
          </w:p>
        </w:tc>
      </w:tr>
      <w:tr w:rsidR="0060319B" w:rsidRPr="009F323A" w14:paraId="1285150A" w14:textId="77777777" w:rsidTr="00603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tcBorders>
              <w:top w:val="none" w:sz="0" w:space="0" w:color="auto"/>
              <w:bottom w:val="none" w:sz="0" w:space="0" w:color="auto"/>
            </w:tcBorders>
          </w:tcPr>
          <w:p w14:paraId="18DC63EB" w14:textId="77777777" w:rsidR="0060319B" w:rsidRPr="009F323A" w:rsidRDefault="0060319B" w:rsidP="0060319B">
            <w:pPr>
              <w:rPr>
                <w:rFonts w:cs="Times New Roman"/>
              </w:rPr>
            </w:pPr>
            <w:r w:rsidRPr="009F323A">
              <w:rPr>
                <w:rFonts w:cs="Times New Roman"/>
              </w:rPr>
              <w:t>Significance</w:t>
            </w:r>
            <w:r w:rsidRPr="00F54108">
              <w:rPr>
                <w:rFonts w:cs="Times New Roman"/>
                <w:szCs w:val="24"/>
                <w:vertAlign w:val="superscript"/>
              </w:rPr>
              <w:t xml:space="preserve"> (1</w:t>
            </w:r>
            <w:r w:rsidRPr="006A42BF">
              <w:rPr>
                <w:rFonts w:cs="Times New Roman"/>
                <w:szCs w:val="24"/>
                <w:vertAlign w:val="superscript"/>
              </w:rPr>
              <w:t>)</w:t>
            </w: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59F1F254" w14:textId="77777777" w:rsidR="0060319B" w:rsidRPr="009F323A" w:rsidRDefault="0060319B" w:rsidP="00603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31EA770E" w14:textId="77777777" w:rsidR="0060319B" w:rsidRPr="009F323A" w:rsidRDefault="0060319B" w:rsidP="00603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0AE61534" w14:textId="77777777" w:rsidR="0060319B" w:rsidRPr="009F323A" w:rsidRDefault="0060319B" w:rsidP="00603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23" w:type="dxa"/>
            <w:tcBorders>
              <w:top w:val="none" w:sz="0" w:space="0" w:color="auto"/>
              <w:bottom w:val="none" w:sz="0" w:space="0" w:color="auto"/>
            </w:tcBorders>
          </w:tcPr>
          <w:p w14:paraId="37C81973" w14:textId="77777777" w:rsidR="0060319B" w:rsidRPr="009F323A" w:rsidRDefault="0060319B" w:rsidP="00603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60319B" w:rsidRPr="009F323A" w14:paraId="42326531" w14:textId="77777777" w:rsidTr="0060319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tcBorders>
              <w:bottom w:val="single" w:sz="4" w:space="0" w:color="auto"/>
            </w:tcBorders>
          </w:tcPr>
          <w:p w14:paraId="1684E652" w14:textId="77777777" w:rsidR="0060319B" w:rsidRPr="008F307D" w:rsidRDefault="0060319B" w:rsidP="0060319B">
            <w:pPr>
              <w:rPr>
                <w:rFonts w:cs="Times New Roman"/>
                <w:b w:val="0"/>
                <w:bCs w:val="0"/>
              </w:rPr>
            </w:pPr>
            <w:r w:rsidRPr="008F307D">
              <w:rPr>
                <w:rFonts w:cs="Times New Roman"/>
                <w:b w:val="0"/>
                <w:bCs w:val="0"/>
              </w:rPr>
              <w:t>P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0384886C" w14:textId="77777777" w:rsidR="0060319B" w:rsidRPr="003C1B3A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0E72464B" w14:textId="77777777" w:rsidR="0060319B" w:rsidRPr="003C1B3A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C1B3A">
              <w:rPr>
                <w:rFonts w:cs="Times New Roman"/>
              </w:rPr>
              <w:t>ns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50FF616B" w14:textId="77777777" w:rsidR="0060319B" w:rsidRPr="003C1B3A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C1B3A">
              <w:rPr>
                <w:rFonts w:cs="Times New Roman"/>
              </w:rPr>
              <w:t>ns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70492C38" w14:textId="77777777" w:rsidR="0060319B" w:rsidRPr="003C1B3A" w:rsidRDefault="0060319B" w:rsidP="00603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C1B3A">
              <w:rPr>
                <w:rFonts w:cs="Times New Roman"/>
              </w:rPr>
              <w:t>ns</w:t>
            </w:r>
          </w:p>
        </w:tc>
      </w:tr>
      <w:bookmarkEnd w:id="1"/>
    </w:tbl>
    <w:p w14:paraId="08DE4DDC" w14:textId="77777777" w:rsidR="0060319B" w:rsidRPr="003C1B3A" w:rsidRDefault="0060319B" w:rsidP="0060319B">
      <w:pPr>
        <w:pStyle w:val="Nessunaspaziatura"/>
        <w:jc w:val="both"/>
        <w:rPr>
          <w:b/>
          <w:bCs/>
        </w:rPr>
      </w:pPr>
    </w:p>
    <w:p w14:paraId="535DA4B2" w14:textId="77777777" w:rsidR="0060319B" w:rsidRPr="001721E6" w:rsidRDefault="0060319B" w:rsidP="0060319B">
      <w:pPr>
        <w:pStyle w:val="Nessunaspaziatura"/>
      </w:pPr>
      <w:r w:rsidRPr="00F54108">
        <w:rPr>
          <w:rFonts w:cs="Times New Roman"/>
          <w:szCs w:val="24"/>
          <w:vertAlign w:val="superscript"/>
        </w:rPr>
        <w:t>(1</w:t>
      </w:r>
      <w:r w:rsidRPr="006A42BF">
        <w:rPr>
          <w:rFonts w:cs="Times New Roman"/>
          <w:szCs w:val="24"/>
          <w:vertAlign w:val="superscript"/>
        </w:rPr>
        <w:t>)</w:t>
      </w:r>
      <w:r w:rsidRPr="00F54108">
        <w:rPr>
          <w:rFonts w:cs="Times New Roman"/>
          <w:szCs w:val="24"/>
          <w:vertAlign w:val="superscript"/>
        </w:rPr>
        <w:t xml:space="preserve"> </w:t>
      </w:r>
      <w:r w:rsidRPr="00F54108">
        <w:rPr>
          <w:rFonts w:cs="Times New Roman"/>
          <w:szCs w:val="24"/>
        </w:rPr>
        <w:t>Significance: ns, not significant</w:t>
      </w:r>
      <w:r>
        <w:rPr>
          <w:rFonts w:cs="Times New Roman"/>
          <w:szCs w:val="24"/>
        </w:rPr>
        <w:t xml:space="preserve">. </w:t>
      </w:r>
    </w:p>
    <w:p w14:paraId="490F5C26" w14:textId="77777777" w:rsidR="0060319B" w:rsidRPr="0060319B" w:rsidRDefault="0060319B" w:rsidP="0060319B"/>
    <w:sectPr w:rsidR="0060319B" w:rsidRPr="006031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9B"/>
    <w:rsid w:val="005C0E06"/>
    <w:rsid w:val="0060319B"/>
    <w:rsid w:val="00C51BC3"/>
    <w:rsid w:val="00FD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96A60"/>
  <w15:chartTrackingRefBased/>
  <w15:docId w15:val="{C856133C-A7B9-4A56-BD90-5F409CDC0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0319B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031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031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031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031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031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031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031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031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031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031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031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031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0319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0319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0319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0319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0319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0319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031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03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031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031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031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0319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0319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0319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03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0319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0319B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99"/>
    <w:unhideWhenUsed/>
    <w:qFormat/>
    <w:rsid w:val="0060319B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table" w:styleId="Tabellasemplice-2">
    <w:name w:val="Plain Table 2"/>
    <w:basedOn w:val="Tabellanormale"/>
    <w:uiPriority w:val="42"/>
    <w:rsid w:val="0060319B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frio Davide Palmitessa</dc:creator>
  <cp:keywords/>
  <dc:description/>
  <cp:lastModifiedBy>Onofrio Davide Palmitessa</cp:lastModifiedBy>
  <cp:revision>1</cp:revision>
  <dcterms:created xsi:type="dcterms:W3CDTF">2025-12-19T09:53:00Z</dcterms:created>
  <dcterms:modified xsi:type="dcterms:W3CDTF">2025-12-19T09:54:00Z</dcterms:modified>
</cp:coreProperties>
</file>